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EA284" w14:textId="77777777" w:rsidR="00440A43" w:rsidRDefault="00440A43" w:rsidP="00440A43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803"/>
        <w:gridCol w:w="1701"/>
      </w:tblGrid>
      <w:tr w:rsidR="00440A43" w14:paraId="56BAF4B2" w14:textId="77777777" w:rsidTr="00290DFC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000000"/>
            </w:tcBorders>
          </w:tcPr>
          <w:p w14:paraId="61AD76FF" w14:textId="77777777" w:rsidR="00440A43" w:rsidRPr="00AF0CF0" w:rsidRDefault="00440A43" w:rsidP="00290D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CF0">
              <w:rPr>
                <w:rFonts w:ascii="Times New Roman" w:hAnsi="Times New Roman" w:cs="Times New Roman"/>
                <w:b/>
                <w:bCs/>
              </w:rPr>
              <w:t>Ear spots</w:t>
            </w:r>
          </w:p>
        </w:tc>
      </w:tr>
      <w:tr w:rsidR="00440A43" w14:paraId="6A6F34CF" w14:textId="77777777" w:rsidTr="00290DFC">
        <w:trPr>
          <w:trHeight w:val="567"/>
        </w:trPr>
        <w:tc>
          <w:tcPr>
            <w:tcW w:w="4000" w:type="pct"/>
          </w:tcPr>
          <w:p w14:paraId="5D4A2542" w14:textId="77777777" w:rsidR="00440A43" w:rsidRPr="00AF0CF0" w:rsidRDefault="00440A43" w:rsidP="00290D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F0CF0">
              <w:rPr>
                <w:rFonts w:ascii="Times New Roman" w:hAnsi="Times New Roman" w:cs="Times New Roman"/>
                <w:b/>
              </w:rPr>
              <w:t>Confusion matrix</w:t>
            </w:r>
          </w:p>
        </w:tc>
        <w:tc>
          <w:tcPr>
            <w:tcW w:w="1000" w:type="pct"/>
          </w:tcPr>
          <w:p w14:paraId="00843198" w14:textId="77777777" w:rsidR="00440A43" w:rsidRPr="00AF0CF0" w:rsidRDefault="00440A43" w:rsidP="00290D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F0CF0">
              <w:rPr>
                <w:rFonts w:ascii="Times New Roman" w:hAnsi="Times New Roman" w:cs="Times New Roman"/>
                <w:b/>
              </w:rPr>
              <w:t>Accuracy (%)</w:t>
            </w:r>
          </w:p>
        </w:tc>
      </w:tr>
      <w:tr w:rsidR="00440A43" w14:paraId="369EB2C4" w14:textId="77777777" w:rsidTr="00290DFC">
        <w:trPr>
          <w:trHeight w:val="567"/>
        </w:trPr>
        <w:tc>
          <w:tcPr>
            <w:tcW w:w="4000" w:type="pct"/>
          </w:tcPr>
          <w:tbl>
            <w:tblPr>
              <w:tblW w:w="3476" w:type="dxa"/>
              <w:tblLook w:val="0400" w:firstRow="0" w:lastRow="0" w:firstColumn="0" w:lastColumn="0" w:noHBand="0" w:noVBand="1"/>
            </w:tblPr>
            <w:tblGrid>
              <w:gridCol w:w="950"/>
              <w:gridCol w:w="1413"/>
              <w:gridCol w:w="1113"/>
            </w:tblGrid>
            <w:tr w:rsidR="00440A43" w:rsidRPr="00AF0CF0" w14:paraId="0CAB8B32" w14:textId="77777777" w:rsidTr="00290DFC">
              <w:trPr>
                <w:trHeight w:val="30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49E9ED" w14:textId="77777777" w:rsidR="00440A43" w:rsidRPr="00AF0CF0" w:rsidRDefault="00440A43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 xml:space="preserve">     </w:t>
                  </w:r>
                </w:p>
              </w:tc>
              <w:tc>
                <w:tcPr>
                  <w:tcW w:w="27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A010A5" w14:textId="77777777" w:rsidR="00440A43" w:rsidRPr="00AF0CF0" w:rsidRDefault="00440A43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Predicted</w:t>
                  </w:r>
                </w:p>
              </w:tc>
            </w:tr>
            <w:tr w:rsidR="00440A43" w:rsidRPr="00AF0CF0" w14:paraId="2C2D1146" w14:textId="77777777" w:rsidTr="00290DFC">
              <w:trPr>
                <w:trHeight w:val="30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07BD61" w14:textId="77777777" w:rsidR="00440A43" w:rsidRPr="00AF0CF0" w:rsidRDefault="00440A43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Original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F8FF44" w14:textId="77777777" w:rsidR="00440A43" w:rsidRPr="00AF0CF0" w:rsidRDefault="00440A43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present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65A30D" w14:textId="77777777" w:rsidR="00440A43" w:rsidRPr="00AF0CF0" w:rsidRDefault="00440A43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absent</w:t>
                  </w:r>
                </w:p>
              </w:tc>
            </w:tr>
            <w:tr w:rsidR="00440A43" w:rsidRPr="00AF0CF0" w14:paraId="447D1BC9" w14:textId="77777777" w:rsidTr="00290DFC">
              <w:trPr>
                <w:trHeight w:val="30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FC8551" w14:textId="77777777" w:rsidR="00440A43" w:rsidRPr="00AF0CF0" w:rsidRDefault="00440A43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present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D935AEE" w14:textId="77777777" w:rsidR="00440A43" w:rsidRPr="00AF0CF0" w:rsidRDefault="00440A43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b/>
                      <w:color w:val="000000"/>
                    </w:rPr>
                    <w:t>11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142284" w14:textId="77777777" w:rsidR="00440A43" w:rsidRPr="00AF0CF0" w:rsidRDefault="00440A43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11</w:t>
                  </w:r>
                </w:p>
              </w:tc>
            </w:tr>
            <w:tr w:rsidR="00440A43" w:rsidRPr="00AF0CF0" w14:paraId="48D3C6FD" w14:textId="77777777" w:rsidTr="00290DFC">
              <w:trPr>
                <w:trHeight w:val="30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9FD533" w14:textId="77777777" w:rsidR="00440A43" w:rsidRPr="00AF0CF0" w:rsidRDefault="00440A43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absent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C2BD93" w14:textId="77777777" w:rsidR="00440A43" w:rsidRPr="00AF0CF0" w:rsidRDefault="00440A43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color w:val="000000"/>
                    </w:rPr>
                    <w:t>6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EF8525" w14:textId="77777777" w:rsidR="00440A43" w:rsidRPr="00AF0CF0" w:rsidRDefault="00440A43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AF0CF0">
                    <w:rPr>
                      <w:rFonts w:ascii="Times New Roman" w:hAnsi="Times New Roman" w:cs="Times New Roman"/>
                      <w:b/>
                      <w:color w:val="000000"/>
                    </w:rPr>
                    <w:t>24</w:t>
                  </w:r>
                </w:p>
              </w:tc>
            </w:tr>
          </w:tbl>
          <w:p w14:paraId="7F85BCFC" w14:textId="77777777" w:rsidR="00440A43" w:rsidRPr="00AF0CF0" w:rsidRDefault="00440A43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pct"/>
          </w:tcPr>
          <w:p w14:paraId="48B01106" w14:textId="77777777" w:rsidR="00440A43" w:rsidRPr="00AF0CF0" w:rsidRDefault="00440A43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0CF0">
              <w:rPr>
                <w:rFonts w:ascii="Times New Roman" w:hAnsi="Times New Roman" w:cs="Times New Roman"/>
                <w:color w:val="000000"/>
              </w:rPr>
              <w:t>64.45</w:t>
            </w:r>
          </w:p>
          <w:p w14:paraId="2589E83A" w14:textId="77777777" w:rsidR="00440A43" w:rsidRPr="00AF0CF0" w:rsidRDefault="00440A43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0A43" w14:paraId="3735FB2B" w14:textId="77777777" w:rsidTr="00290DFC">
        <w:trPr>
          <w:trHeight w:val="567"/>
        </w:trPr>
        <w:tc>
          <w:tcPr>
            <w:tcW w:w="4000" w:type="pct"/>
          </w:tcPr>
          <w:p w14:paraId="013CDDCD" w14:textId="77777777" w:rsidR="00440A43" w:rsidRPr="00AF0CF0" w:rsidRDefault="00440A43" w:rsidP="00290D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pct"/>
          </w:tcPr>
          <w:p w14:paraId="1715B7B9" w14:textId="77777777" w:rsidR="00440A43" w:rsidRPr="00AF0CF0" w:rsidRDefault="00440A43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0A43" w14:paraId="43016FF6" w14:textId="77777777" w:rsidTr="00290DFC">
        <w:trPr>
          <w:trHeight w:val="567"/>
        </w:trPr>
        <w:tc>
          <w:tcPr>
            <w:tcW w:w="5000" w:type="pct"/>
            <w:gridSpan w:val="2"/>
          </w:tcPr>
          <w:p w14:paraId="2CF16020" w14:textId="77777777" w:rsidR="00440A43" w:rsidRPr="00AF0CF0" w:rsidRDefault="00440A43" w:rsidP="00290D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CF0">
              <w:rPr>
                <w:rFonts w:ascii="Times New Roman" w:hAnsi="Times New Roman" w:cs="Times New Roman"/>
                <w:b/>
              </w:rPr>
              <w:t>Decision tree</w:t>
            </w:r>
          </w:p>
        </w:tc>
      </w:tr>
      <w:tr w:rsidR="00440A43" w14:paraId="57677BB0" w14:textId="77777777" w:rsidTr="00290DFC">
        <w:trPr>
          <w:trHeight w:val="5216"/>
        </w:trPr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2930FD05" w14:textId="0990F686" w:rsidR="00440A43" w:rsidRDefault="002271A4" w:rsidP="00290DFC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16B6B596" wp14:editId="7E5BC7DF">
                  <wp:extent cx="4320000" cy="2880000"/>
                  <wp:effectExtent l="0" t="0" r="4445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33" t="6584" r="34384" b="20673"/>
                          <a:stretch/>
                        </pic:blipFill>
                        <pic:spPr bwMode="auto">
                          <a:xfrm>
                            <a:off x="0" y="0"/>
                            <a:ext cx="432000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00E4BB" w14:textId="5E11716B" w:rsidR="00440A43" w:rsidRPr="00AF0CF0" w:rsidRDefault="00440A43" w:rsidP="00440A43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Toc146718705"/>
      <w:bookmarkStart w:id="1" w:name="_Toc146718703"/>
      <w:bookmarkStart w:id="2" w:name="_Toc146718706"/>
      <w:r w:rsidRPr="00AF0CF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S</w:t>
      </w:r>
      <w:bookmarkEnd w:id="0"/>
      <w:bookmarkEnd w:id="1"/>
      <w:r w:rsidRPr="00AF0CF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AF0C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0CF0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AF0CF0">
        <w:rPr>
          <w:rFonts w:ascii="Times New Roman" w:hAnsi="Times New Roman" w:cs="Times New Roman"/>
          <w:sz w:val="24"/>
          <w:szCs w:val="24"/>
        </w:rPr>
        <w:t>Confusion matrix, classification accuracy, and decision tree generated using shin measurements of Pantaneiro sheep to predict the presence of ear spots.</w:t>
      </w:r>
    </w:p>
    <w:p w14:paraId="3309930B" w14:textId="77777777" w:rsidR="00440A43" w:rsidRDefault="00440A43"/>
    <w:sectPr w:rsidR="00440A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43"/>
    <w:rsid w:val="001C1011"/>
    <w:rsid w:val="002271A4"/>
    <w:rsid w:val="003D30C0"/>
    <w:rsid w:val="00440A43"/>
    <w:rsid w:val="00583092"/>
    <w:rsid w:val="00AF0CF0"/>
    <w:rsid w:val="00D81CE6"/>
    <w:rsid w:val="00DF6E8F"/>
    <w:rsid w:val="00F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A8B58"/>
  <w15:chartTrackingRefBased/>
  <w15:docId w15:val="{80AC7048-ADA8-4780-AA41-9DC33B61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40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40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40A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40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40A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40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40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40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40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40A4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40A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40A4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40A4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40A43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40A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40A43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40A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40A43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440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40A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440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40A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440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40A4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440A4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40A4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40A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40A43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440A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76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silva</dc:creator>
  <cp:keywords/>
  <dc:description/>
  <cp:lastModifiedBy>Fabio MAriani</cp:lastModifiedBy>
  <cp:revision>3</cp:revision>
  <dcterms:created xsi:type="dcterms:W3CDTF">2025-10-13T17:36:00Z</dcterms:created>
  <dcterms:modified xsi:type="dcterms:W3CDTF">2025-12-26T22:41:00Z</dcterms:modified>
</cp:coreProperties>
</file>